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372903" w14:textId="77777777" w:rsidR="00E1146C" w:rsidRPr="00452FC4" w:rsidRDefault="0053326C" w:rsidP="005B13E2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52FC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47B8F" w:rsidRPr="00452FC4">
        <w:rPr>
          <w:rFonts w:ascii="Times New Roman" w:hAnsi="Times New Roman" w:cs="Times New Roman"/>
          <w:b/>
          <w:sz w:val="24"/>
          <w:szCs w:val="24"/>
        </w:rPr>
        <w:t>RESULT</w:t>
      </w:r>
      <w:r w:rsidR="004446B4" w:rsidRPr="00452FC4">
        <w:rPr>
          <w:rFonts w:ascii="Times New Roman" w:hAnsi="Times New Roman" w:cs="Times New Roman"/>
          <w:b/>
          <w:sz w:val="24"/>
          <w:szCs w:val="24"/>
        </w:rPr>
        <w:t>S</w:t>
      </w:r>
    </w:p>
    <w:p w14:paraId="412D3CF2" w14:textId="77777777" w:rsidR="005B13E2" w:rsidRPr="00452FC4" w:rsidRDefault="005B13E2" w:rsidP="005B13E2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F87D61E" w14:textId="77777777" w:rsidR="0053326C" w:rsidRPr="00452FC4" w:rsidRDefault="0053326C" w:rsidP="004E5F65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452FC4">
        <w:rPr>
          <w:rFonts w:ascii="Times New Roman" w:hAnsi="Times New Roman" w:cs="Times New Roman"/>
          <w:b/>
          <w:sz w:val="32"/>
          <w:szCs w:val="32"/>
        </w:rPr>
        <w:t>CARDIOPROTECTIVE ACTIONS OF THE ANNEXIN-A1 N-TERMINAL PEPTIDE, Ac</w:t>
      </w:r>
      <w:r w:rsidRPr="00452FC4">
        <w:rPr>
          <w:rFonts w:ascii="Times New Roman" w:hAnsi="Times New Roman" w:cs="Times New Roman"/>
          <w:b/>
          <w:sz w:val="32"/>
          <w:szCs w:val="32"/>
          <w:vertAlign w:val="subscript"/>
        </w:rPr>
        <w:t>2-26</w:t>
      </w:r>
      <w:r w:rsidRPr="00452FC4">
        <w:rPr>
          <w:rFonts w:ascii="Times New Roman" w:hAnsi="Times New Roman" w:cs="Times New Roman"/>
          <w:b/>
          <w:sz w:val="32"/>
          <w:szCs w:val="32"/>
        </w:rPr>
        <w:t>, AGAINST MYOCARDIAL INFARCTION</w:t>
      </w:r>
    </w:p>
    <w:p w14:paraId="192E44AC" w14:textId="77777777" w:rsidR="005B13E2" w:rsidRPr="00452FC4" w:rsidRDefault="005B13E2" w:rsidP="004E5F65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1F0D330F" w14:textId="77777777" w:rsidR="005B13E2" w:rsidRPr="00452FC4" w:rsidRDefault="005B13E2" w:rsidP="004E5F65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586C7F3E" w14:textId="77777777" w:rsidR="0053326C" w:rsidRPr="00452FC4" w:rsidRDefault="0053326C" w:rsidP="005B13E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452FC4">
        <w:rPr>
          <w:rFonts w:ascii="Times New Roman" w:hAnsi="Times New Roman" w:cs="Times New Roman"/>
          <w:sz w:val="24"/>
          <w:szCs w:val="24"/>
        </w:rPr>
        <w:t>Chengxue Qin</w:t>
      </w:r>
      <w:r w:rsidRPr="00452FC4">
        <w:rPr>
          <w:rFonts w:ascii="Times New Roman" w:hAnsi="Times New Roman" w:cs="Times New Roman"/>
          <w:sz w:val="24"/>
          <w:szCs w:val="24"/>
          <w:vertAlign w:val="superscript"/>
        </w:rPr>
        <w:t>^1,2,3</w:t>
      </w:r>
      <w:r w:rsidRPr="00452FC4">
        <w:rPr>
          <w:rFonts w:ascii="Times New Roman" w:hAnsi="Times New Roman" w:cs="Times New Roman"/>
          <w:sz w:val="24"/>
          <w:szCs w:val="24"/>
        </w:rPr>
        <w:t>, Sarah Rosli</w:t>
      </w:r>
      <w:r w:rsidRPr="00452F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52FC4">
        <w:rPr>
          <w:rFonts w:ascii="Times New Roman" w:hAnsi="Times New Roman" w:cs="Times New Roman"/>
          <w:sz w:val="24"/>
          <w:szCs w:val="24"/>
        </w:rPr>
        <w:t>, Minh Deo</w:t>
      </w:r>
      <w:r w:rsidRPr="00452F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52FC4">
        <w:rPr>
          <w:rFonts w:ascii="Times New Roman" w:hAnsi="Times New Roman" w:cs="Times New Roman"/>
          <w:sz w:val="24"/>
          <w:szCs w:val="24"/>
        </w:rPr>
        <w:t>, Nga Cao</w:t>
      </w:r>
      <w:r w:rsidRPr="00452F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52FC4">
        <w:rPr>
          <w:rFonts w:ascii="Times New Roman" w:hAnsi="Times New Roman" w:cs="Times New Roman"/>
          <w:sz w:val="24"/>
          <w:szCs w:val="24"/>
        </w:rPr>
        <w:t>, Jesse Walsh</w:t>
      </w:r>
      <w:r w:rsidRPr="00452F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52FC4">
        <w:rPr>
          <w:rFonts w:ascii="Times New Roman" w:hAnsi="Times New Roman" w:cs="Times New Roman"/>
          <w:sz w:val="24"/>
          <w:szCs w:val="24"/>
        </w:rPr>
        <w:t>, Mitchel Tate</w:t>
      </w:r>
      <w:r w:rsidRPr="00452FC4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452FC4">
        <w:rPr>
          <w:rFonts w:ascii="Times New Roman" w:hAnsi="Times New Roman" w:cs="Times New Roman"/>
          <w:sz w:val="24"/>
          <w:szCs w:val="24"/>
        </w:rPr>
        <w:t>, Amy E Alexander</w:t>
      </w:r>
      <w:r w:rsidRPr="00452F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52FC4">
        <w:rPr>
          <w:rFonts w:ascii="Times New Roman" w:hAnsi="Times New Roman" w:cs="Times New Roman"/>
          <w:sz w:val="24"/>
          <w:szCs w:val="24"/>
        </w:rPr>
        <w:t>, Daniel Donner</w:t>
      </w:r>
      <w:r w:rsidRPr="00452F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52FC4">
        <w:rPr>
          <w:rFonts w:ascii="Times New Roman" w:hAnsi="Times New Roman" w:cs="Times New Roman"/>
          <w:sz w:val="24"/>
          <w:szCs w:val="24"/>
        </w:rPr>
        <w:t xml:space="preserve">, </w:t>
      </w:r>
      <w:r w:rsidRPr="00452FC4">
        <w:rPr>
          <w:rFonts w:ascii="Times New Roman" w:hAnsi="Times New Roman" w:cs="Times New Roman"/>
          <w:sz w:val="24"/>
          <w:szCs w:val="24"/>
          <w:lang w:eastAsia="zh-CN"/>
        </w:rPr>
        <w:t>Duncan Horlock</w:t>
      </w:r>
      <w:r w:rsidRPr="00452F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52FC4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Pr="00452FC4">
        <w:rPr>
          <w:rFonts w:ascii="Times New Roman" w:hAnsi="Times New Roman" w:cs="Times New Roman"/>
          <w:sz w:val="24"/>
          <w:szCs w:val="24"/>
        </w:rPr>
        <w:t>Renming Li</w:t>
      </w:r>
      <w:bookmarkStart w:id="0" w:name="OLE_LINK4"/>
      <w:r w:rsidRPr="00452F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End w:id="0"/>
      <w:r w:rsidRPr="00452FC4">
        <w:rPr>
          <w:rFonts w:ascii="Times New Roman" w:hAnsi="Times New Roman" w:cs="Times New Roman"/>
          <w:sz w:val="24"/>
          <w:szCs w:val="24"/>
        </w:rPr>
        <w:t>, Helen Kiriazis</w:t>
      </w:r>
      <w:r w:rsidRPr="00452F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52FC4">
        <w:rPr>
          <w:rFonts w:ascii="Times New Roman" w:hAnsi="Times New Roman" w:cs="Times New Roman"/>
          <w:sz w:val="24"/>
          <w:szCs w:val="24"/>
        </w:rPr>
        <w:t xml:space="preserve">, </w:t>
      </w:r>
      <w:r w:rsidR="00FC4AAA" w:rsidRPr="00452FC4">
        <w:rPr>
          <w:rFonts w:ascii="Times New Roman" w:hAnsi="Times New Roman" w:cs="Times New Roman"/>
          <w:sz w:val="24"/>
          <w:szCs w:val="24"/>
        </w:rPr>
        <w:t>Man K S Lee</w:t>
      </w:r>
      <w:r w:rsidR="00FC4AAA" w:rsidRPr="00452F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C4AAA" w:rsidRPr="00452FC4">
        <w:rPr>
          <w:rFonts w:ascii="Times New Roman" w:hAnsi="Times New Roman" w:cs="Times New Roman"/>
          <w:sz w:val="24"/>
          <w:szCs w:val="24"/>
        </w:rPr>
        <w:t xml:space="preserve">, </w:t>
      </w:r>
      <w:r w:rsidRPr="00452FC4">
        <w:rPr>
          <w:rFonts w:ascii="Times New Roman" w:hAnsi="Times New Roman" w:cs="Times New Roman"/>
          <w:sz w:val="24"/>
          <w:szCs w:val="24"/>
        </w:rPr>
        <w:t>Jane E Bourke</w:t>
      </w:r>
      <w:r w:rsidRPr="00452FC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52FC4">
        <w:rPr>
          <w:rFonts w:ascii="Times New Roman" w:hAnsi="Times New Roman" w:cs="Times New Roman"/>
          <w:sz w:val="24"/>
          <w:szCs w:val="24"/>
        </w:rPr>
        <w:t>, Yuan Yang</w:t>
      </w:r>
      <w:r w:rsidRPr="00452FC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52FC4">
        <w:rPr>
          <w:rFonts w:ascii="Times New Roman" w:hAnsi="Times New Roman" w:cs="Times New Roman"/>
          <w:sz w:val="24"/>
          <w:szCs w:val="24"/>
        </w:rPr>
        <w:t xml:space="preserve">, </w:t>
      </w:r>
      <w:r w:rsidR="00FC4AAA" w:rsidRPr="00452FC4">
        <w:rPr>
          <w:rFonts w:ascii="Times New Roman" w:hAnsi="Times New Roman" w:cs="Times New Roman"/>
          <w:sz w:val="24"/>
          <w:szCs w:val="24"/>
        </w:rPr>
        <w:t>Andrew J Murph</w:t>
      </w:r>
      <w:bookmarkStart w:id="1" w:name="_GoBack"/>
      <w:bookmarkEnd w:id="1"/>
      <w:r w:rsidR="00FC4AAA" w:rsidRPr="00452FC4">
        <w:rPr>
          <w:rFonts w:ascii="Times New Roman" w:hAnsi="Times New Roman" w:cs="Times New Roman"/>
          <w:sz w:val="24"/>
          <w:szCs w:val="24"/>
        </w:rPr>
        <w:t>y</w:t>
      </w:r>
      <w:r w:rsidR="00FC4AAA" w:rsidRPr="00452F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C4AAA" w:rsidRPr="00452FC4">
        <w:rPr>
          <w:rFonts w:ascii="Times New Roman" w:hAnsi="Times New Roman" w:cs="Times New Roman"/>
          <w:sz w:val="24"/>
          <w:szCs w:val="24"/>
        </w:rPr>
        <w:t xml:space="preserve">, </w:t>
      </w:r>
      <w:r w:rsidRPr="00452FC4">
        <w:rPr>
          <w:rFonts w:ascii="Times New Roman" w:hAnsi="Times New Roman" w:cs="Times New Roman"/>
          <w:sz w:val="24"/>
          <w:szCs w:val="24"/>
        </w:rPr>
        <w:t>Xiao-Jun Du</w:t>
      </w:r>
      <w:r w:rsidRPr="00452F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52FC4">
        <w:rPr>
          <w:rFonts w:ascii="Times New Roman" w:hAnsi="Times New Roman" w:cs="Times New Roman"/>
          <w:sz w:val="24"/>
          <w:szCs w:val="24"/>
        </w:rPr>
        <w:t>, Xiaoming Gao</w:t>
      </w:r>
      <w:r w:rsidRPr="00452F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52FC4">
        <w:rPr>
          <w:rFonts w:ascii="Times New Roman" w:hAnsi="Times New Roman" w:cs="Times New Roman"/>
          <w:sz w:val="24"/>
          <w:szCs w:val="24"/>
        </w:rPr>
        <w:t>, Rebecca H. Ritchie</w:t>
      </w:r>
      <w:r w:rsidRPr="00452FC4">
        <w:rPr>
          <w:rFonts w:ascii="Times New Roman" w:hAnsi="Times New Roman" w:cs="Times New Roman"/>
          <w:sz w:val="24"/>
          <w:szCs w:val="24"/>
          <w:vertAlign w:val="superscript"/>
        </w:rPr>
        <w:t>1,2,3^</w:t>
      </w:r>
    </w:p>
    <w:p w14:paraId="555A6196" w14:textId="77777777" w:rsidR="005B13E2" w:rsidRPr="00452FC4" w:rsidRDefault="005B13E2" w:rsidP="005B13E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5E9F32" w14:textId="77777777" w:rsidR="0053326C" w:rsidRPr="00452FC4" w:rsidRDefault="0053326C" w:rsidP="005B13E2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52F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52FC4">
        <w:rPr>
          <w:rFonts w:ascii="Times New Roman" w:hAnsi="Times New Roman" w:cs="Times New Roman"/>
          <w:sz w:val="24"/>
          <w:szCs w:val="24"/>
        </w:rPr>
        <w:t xml:space="preserve">Baker Heart and Diabetes Institute, Melbourne 3004, </w:t>
      </w:r>
      <w:r w:rsidRPr="00452FC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52FC4">
        <w:rPr>
          <w:rFonts w:ascii="Times New Roman" w:hAnsi="Times New Roman" w:cs="Times New Roman"/>
          <w:sz w:val="24"/>
          <w:szCs w:val="24"/>
        </w:rPr>
        <w:t xml:space="preserve">Dept of Pharmacology and Therapeutics, University of Melbourne, Parkville 3010, </w:t>
      </w:r>
      <w:r w:rsidRPr="00452FC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52FC4">
        <w:rPr>
          <w:rFonts w:ascii="Times New Roman" w:hAnsi="Times New Roman" w:cs="Times New Roman"/>
          <w:sz w:val="24"/>
          <w:szCs w:val="24"/>
        </w:rPr>
        <w:t xml:space="preserve">Dept of Diabetes, Central Clinical School, Monash University, Melbourne 3004, </w:t>
      </w:r>
      <w:r w:rsidRPr="00452FC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52FC4">
        <w:rPr>
          <w:rFonts w:ascii="Times New Roman" w:hAnsi="Times New Roman" w:cs="Times New Roman"/>
          <w:sz w:val="24"/>
          <w:szCs w:val="24"/>
        </w:rPr>
        <w:t xml:space="preserve">Centre for Inflammatory Diseases, Monash University, Clayton 3168, </w:t>
      </w:r>
      <w:r w:rsidRPr="00452FC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52FC4">
        <w:rPr>
          <w:rFonts w:ascii="Times New Roman" w:hAnsi="Times New Roman" w:cs="Times New Roman"/>
          <w:sz w:val="24"/>
          <w:szCs w:val="24"/>
        </w:rPr>
        <w:t>Dept of Pharmacology, Monash University, Clayton 3168, Australia</w:t>
      </w:r>
    </w:p>
    <w:p w14:paraId="540E03A0" w14:textId="77777777" w:rsidR="0053326C" w:rsidRPr="00452FC4" w:rsidRDefault="0053326C" w:rsidP="005B13E2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8ADEF63" w14:textId="77777777" w:rsidR="0053326C" w:rsidRPr="00452FC4" w:rsidRDefault="0053326C" w:rsidP="005B13E2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52FC4">
        <w:rPr>
          <w:rFonts w:ascii="Times New Roman" w:hAnsi="Times New Roman" w:cs="Times New Roman"/>
          <w:sz w:val="24"/>
          <w:szCs w:val="24"/>
        </w:rPr>
        <w:t>^CXQ, RHR are joint corresponding authors.</w:t>
      </w:r>
    </w:p>
    <w:p w14:paraId="03C56FC7" w14:textId="77777777" w:rsidR="0053326C" w:rsidRPr="00452FC4" w:rsidRDefault="0053326C" w:rsidP="005B13E2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85DCB5B" w14:textId="77777777" w:rsidR="005B13E2" w:rsidRPr="00452FC4" w:rsidRDefault="005B13E2" w:rsidP="005B13E2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4F4663" w14:textId="77777777" w:rsidR="005B13E2" w:rsidRPr="00452FC4" w:rsidRDefault="005B13E2" w:rsidP="005B13E2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94C261E" w14:textId="77777777" w:rsidR="0053326C" w:rsidRPr="00452FC4" w:rsidRDefault="0053326C" w:rsidP="005B13E2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52FC4">
        <w:rPr>
          <w:rFonts w:ascii="Times New Roman" w:hAnsi="Times New Roman" w:cs="Times New Roman"/>
          <w:b/>
          <w:sz w:val="24"/>
          <w:szCs w:val="24"/>
        </w:rPr>
        <w:t>Running title:</w:t>
      </w:r>
      <w:r w:rsidRPr="00452FC4">
        <w:rPr>
          <w:rFonts w:ascii="Times New Roman" w:hAnsi="Times New Roman" w:cs="Times New Roman"/>
          <w:sz w:val="24"/>
          <w:szCs w:val="24"/>
        </w:rPr>
        <w:t xml:space="preserve"> Annexin-A1 cardioprotection</w:t>
      </w:r>
    </w:p>
    <w:p w14:paraId="295F4B28" w14:textId="77777777" w:rsidR="005B13E2" w:rsidRPr="00452FC4" w:rsidRDefault="005B13E2" w:rsidP="005B13E2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7D2F37B" w14:textId="77777777" w:rsidR="005B13E2" w:rsidRPr="00452FC4" w:rsidRDefault="00A26A41" w:rsidP="005B13E2">
      <w:pPr>
        <w:spacing w:line="240" w:lineRule="auto"/>
        <w:contextualSpacing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452FC4">
        <w:rPr>
          <w:rFonts w:ascii="Times New Roman" w:hAnsi="Times New Roman" w:cs="Times New Roman"/>
          <w:i/>
          <w:sz w:val="24"/>
          <w:szCs w:val="24"/>
        </w:rPr>
        <w:t>Special issue of Resolution Pharmacology - innovative therapeutic approaches based on the biology of resolution to control chronic diseases of western societies</w:t>
      </w:r>
    </w:p>
    <w:p w14:paraId="02D38722" w14:textId="77777777" w:rsidR="005B13E2" w:rsidRPr="00452FC4" w:rsidRDefault="005B13E2" w:rsidP="005B13E2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7F3E7D7" w14:textId="77777777" w:rsidR="005B13E2" w:rsidRPr="00452FC4" w:rsidRDefault="005B13E2" w:rsidP="005B13E2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311D755" w14:textId="77777777" w:rsidR="005B13E2" w:rsidRPr="00452FC4" w:rsidRDefault="005B13E2" w:rsidP="005B13E2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E7EB980" w14:textId="77777777" w:rsidR="005B13E2" w:rsidRPr="00452FC4" w:rsidRDefault="005B13E2" w:rsidP="005B13E2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E9F4817" w14:textId="77777777" w:rsidR="005B13E2" w:rsidRPr="00452FC4" w:rsidRDefault="005B13E2" w:rsidP="005B13E2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F9D81C1" w14:textId="77777777" w:rsidR="005B13E2" w:rsidRPr="00452FC4" w:rsidRDefault="005B13E2" w:rsidP="005B13E2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887BC6E" w14:textId="77777777" w:rsidR="005B13E2" w:rsidRPr="00452FC4" w:rsidRDefault="005B13E2" w:rsidP="005B13E2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A54906A" w14:textId="77777777" w:rsidR="005B13E2" w:rsidRPr="00452FC4" w:rsidRDefault="005B13E2" w:rsidP="005B13E2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9352525" w14:textId="77777777" w:rsidR="005B13E2" w:rsidRPr="00452FC4" w:rsidRDefault="005B13E2" w:rsidP="005B13E2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6DEF933" w14:textId="77777777" w:rsidR="005B13E2" w:rsidRPr="00452FC4" w:rsidRDefault="005B13E2" w:rsidP="005B13E2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30ADDA3" w14:textId="77777777" w:rsidR="005B13E2" w:rsidRPr="00452FC4" w:rsidRDefault="005B13E2" w:rsidP="005B13E2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2E59453" w14:textId="77777777" w:rsidR="005B13E2" w:rsidRPr="00452FC4" w:rsidRDefault="005B13E2" w:rsidP="005B13E2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C781362" w14:textId="77777777" w:rsidR="0053326C" w:rsidRPr="00452FC4" w:rsidRDefault="0053326C" w:rsidP="005B13E2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52FC4">
        <w:rPr>
          <w:rFonts w:ascii="Times New Roman" w:hAnsi="Times New Roman" w:cs="Times New Roman"/>
          <w:b/>
          <w:sz w:val="24"/>
          <w:szCs w:val="24"/>
        </w:rPr>
        <w:t>CORRESPONDENCE:</w:t>
      </w:r>
      <w:r w:rsidRPr="00452FC4">
        <w:rPr>
          <w:rFonts w:ascii="Times New Roman" w:hAnsi="Times New Roman" w:cs="Times New Roman"/>
          <w:sz w:val="24"/>
          <w:szCs w:val="24"/>
        </w:rPr>
        <w:t xml:space="preserve"> </w:t>
      </w:r>
      <w:r w:rsidRPr="00452FC4">
        <w:rPr>
          <w:rFonts w:ascii="Times New Roman" w:hAnsi="Times New Roman" w:cs="Times New Roman"/>
          <w:sz w:val="24"/>
          <w:szCs w:val="24"/>
        </w:rPr>
        <w:tab/>
      </w:r>
    </w:p>
    <w:p w14:paraId="258C91A3" w14:textId="77777777" w:rsidR="0053326C" w:rsidRPr="00452FC4" w:rsidRDefault="0053326C" w:rsidP="005B13E2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52FC4">
        <w:rPr>
          <w:rFonts w:ascii="Times New Roman" w:hAnsi="Times New Roman" w:cs="Times New Roman"/>
          <w:sz w:val="24"/>
          <w:szCs w:val="24"/>
        </w:rPr>
        <w:t xml:space="preserve">Dr Cheng Xue Qin, PhD, Heart Failure Pharmacology, Baker Heart and Diabetes Institute, 75 Commercial Rd, Melbourne 3004 Australia. Adjunct Research Fellow (University of Melbourne). Phone+613-8532-1374; Fax+613-8532-1100; Email </w:t>
      </w:r>
      <w:hyperlink r:id="rId4" w:history="1">
        <w:r w:rsidRPr="00452FC4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chengxuehelena.qin@baker.edu.au</w:t>
        </w:r>
      </w:hyperlink>
    </w:p>
    <w:p w14:paraId="1CBBD795" w14:textId="77777777" w:rsidR="005B13E2" w:rsidRPr="00452FC4" w:rsidRDefault="0053326C" w:rsidP="00450B3A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52FC4">
        <w:rPr>
          <w:rFonts w:ascii="Times New Roman" w:hAnsi="Times New Roman" w:cs="Times New Roman"/>
          <w:sz w:val="24"/>
          <w:szCs w:val="24"/>
        </w:rPr>
        <w:t xml:space="preserve">Prof Rebecca H. Ritchie, PhD, FCSANZ, FAHA; NHMRC Senior Research Fellow, Head Heart Failure Pharmacology, Baker Heart and Diabetes Institute, 75 Commercial Rd, Melbourne 3004 Australia. Phone+613-8532-1392; Fax+613-8532-1100; Email </w:t>
      </w:r>
      <w:hyperlink r:id="rId5" w:history="1">
        <w:r w:rsidRPr="00452FC4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rebecca.ritchie@baker.edu.au</w:t>
        </w:r>
      </w:hyperlink>
      <w:r w:rsidRPr="00452FC4">
        <w:rPr>
          <w:rFonts w:ascii="Times New Roman" w:hAnsi="Times New Roman" w:cs="Times New Roman"/>
          <w:sz w:val="24"/>
          <w:szCs w:val="24"/>
        </w:rPr>
        <w:t xml:space="preserve"> </w:t>
      </w:r>
      <w:r w:rsidR="005B13E2" w:rsidRPr="00452FC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D4A3FE6" w14:textId="77777777" w:rsidR="00450B3A" w:rsidRPr="00452FC4" w:rsidRDefault="00450B3A" w:rsidP="00450B3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52FC4">
        <w:rPr>
          <w:rFonts w:ascii="Times New Roman" w:hAnsi="Times New Roman" w:cs="Times New Roman"/>
          <w:b/>
          <w:sz w:val="24"/>
          <w:szCs w:val="24"/>
        </w:rPr>
        <w:lastRenderedPageBreak/>
        <w:t>Supplementary Tables</w:t>
      </w:r>
    </w:p>
    <w:p w14:paraId="5482536A" w14:textId="77777777" w:rsidR="00450B3A" w:rsidRPr="00452FC4" w:rsidRDefault="00450B3A" w:rsidP="00450B3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6C6E2E6" w14:textId="77777777" w:rsidR="00450B3A" w:rsidRPr="00452FC4" w:rsidRDefault="00450B3A" w:rsidP="00450B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2FC4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A44BE6" w:rsidRPr="00452FC4">
        <w:rPr>
          <w:rFonts w:ascii="Times New Roman" w:hAnsi="Times New Roman" w:cs="Times New Roman"/>
          <w:b/>
          <w:sz w:val="24"/>
          <w:szCs w:val="24"/>
        </w:rPr>
        <w:t>S</w:t>
      </w:r>
      <w:r w:rsidRPr="00452FC4">
        <w:rPr>
          <w:rFonts w:ascii="Times New Roman" w:hAnsi="Times New Roman" w:cs="Times New Roman"/>
          <w:b/>
          <w:sz w:val="24"/>
          <w:szCs w:val="24"/>
        </w:rPr>
        <w:t>1:</w:t>
      </w:r>
      <w:r w:rsidRPr="00452FC4">
        <w:rPr>
          <w:rFonts w:ascii="Times New Roman" w:hAnsi="Times New Roman" w:cs="Times New Roman"/>
          <w:sz w:val="24"/>
          <w:szCs w:val="24"/>
        </w:rPr>
        <w:t xml:space="preserve"> </w:t>
      </w:r>
      <w:r w:rsidR="002B760F" w:rsidRPr="00452FC4">
        <w:rPr>
          <w:rFonts w:ascii="Times New Roman" w:hAnsi="Times New Roman" w:cs="Times New Roman"/>
          <w:sz w:val="24"/>
          <w:szCs w:val="24"/>
        </w:rPr>
        <w:t>Cell injury responses to Ac</w:t>
      </w:r>
      <w:r w:rsidR="002B760F" w:rsidRPr="00452FC4">
        <w:rPr>
          <w:rFonts w:ascii="Times New Roman" w:hAnsi="Times New Roman" w:cs="Times New Roman"/>
          <w:sz w:val="24"/>
          <w:szCs w:val="24"/>
          <w:vertAlign w:val="subscript"/>
        </w:rPr>
        <w:t>2-26</w:t>
      </w:r>
      <w:r w:rsidR="002B760F" w:rsidRPr="00452FC4">
        <w:rPr>
          <w:rFonts w:ascii="Times New Roman" w:hAnsi="Times New Roman" w:cs="Times New Roman"/>
          <w:sz w:val="24"/>
          <w:szCs w:val="24"/>
        </w:rPr>
        <w:t xml:space="preserve"> at concentrations 0.3-3 µM against hypoxia-reoxygenation (H-R) injury in neonatal cardiomyocytes </w:t>
      </w:r>
      <w:r w:rsidR="002B760F" w:rsidRPr="00452FC4">
        <w:rPr>
          <w:rFonts w:ascii="Times New Roman" w:hAnsi="Times New Roman" w:cs="Times New Roman"/>
          <w:i/>
          <w:sz w:val="24"/>
          <w:szCs w:val="24"/>
        </w:rPr>
        <w:t>in vitro</w:t>
      </w:r>
      <w:r w:rsidR="002B760F" w:rsidRPr="00452FC4">
        <w:rPr>
          <w:rFonts w:ascii="Times New Roman" w:hAnsi="Times New Roman" w:cs="Times New Roman"/>
          <w:sz w:val="24"/>
          <w:szCs w:val="24"/>
        </w:rPr>
        <w:t xml:space="preserve">, assessed by measuring troponin I release (ng/mL), whether present for the full duration of H-R (n=3 cardiomyocyte preparations) or added at the start of reoxygenation (n=4 preparations). *p&lt;0.05 versus paired untreated contro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3118"/>
        <w:gridCol w:w="3119"/>
      </w:tblGrid>
      <w:tr w:rsidR="00452FC4" w:rsidRPr="00452FC4" w14:paraId="1607AD26" w14:textId="77777777" w:rsidTr="00371E84">
        <w:tc>
          <w:tcPr>
            <w:tcW w:w="2547" w:type="dxa"/>
          </w:tcPr>
          <w:p w14:paraId="36FB5FC8" w14:textId="77777777" w:rsidR="00450B3A" w:rsidRPr="00452FC4" w:rsidRDefault="00450B3A" w:rsidP="00450B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64964768" w14:textId="77777777" w:rsidR="00450B3A" w:rsidRPr="00452FC4" w:rsidRDefault="00450B3A" w:rsidP="00450B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2FC4">
              <w:rPr>
                <w:rFonts w:ascii="Times New Roman" w:hAnsi="Times New Roman" w:cs="Times New Roman"/>
                <w:b/>
                <w:sz w:val="24"/>
                <w:szCs w:val="24"/>
              </w:rPr>
              <w:t>cTnI release (ng/mL)</w:t>
            </w:r>
          </w:p>
        </w:tc>
        <w:tc>
          <w:tcPr>
            <w:tcW w:w="3119" w:type="dxa"/>
          </w:tcPr>
          <w:p w14:paraId="743E531E" w14:textId="77777777" w:rsidR="00450B3A" w:rsidRPr="00452FC4" w:rsidRDefault="00450B3A" w:rsidP="00450B3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2FC4">
              <w:rPr>
                <w:rFonts w:ascii="Times New Roman" w:hAnsi="Times New Roman" w:cs="Times New Roman"/>
                <w:b/>
                <w:sz w:val="24"/>
                <w:szCs w:val="24"/>
              </w:rPr>
              <w:t>cTnI release (ng/mL)</w:t>
            </w:r>
          </w:p>
        </w:tc>
      </w:tr>
      <w:tr w:rsidR="00452FC4" w:rsidRPr="00452FC4" w14:paraId="6302C4D0" w14:textId="77777777" w:rsidTr="00371E84">
        <w:tc>
          <w:tcPr>
            <w:tcW w:w="2547" w:type="dxa"/>
          </w:tcPr>
          <w:p w14:paraId="3F8A3909" w14:textId="77777777" w:rsidR="00450B3A" w:rsidRPr="00452FC4" w:rsidRDefault="00450B3A" w:rsidP="00450B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34BAEAE2" w14:textId="77777777" w:rsidR="00450B3A" w:rsidRPr="00452FC4" w:rsidRDefault="00450B3A" w:rsidP="00450B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Pr="00452F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-26 </w:t>
            </w:r>
            <w:r w:rsidRPr="00452FC4">
              <w:rPr>
                <w:rFonts w:ascii="Times New Roman" w:hAnsi="Times New Roman" w:cs="Times New Roman"/>
                <w:sz w:val="24"/>
                <w:szCs w:val="24"/>
              </w:rPr>
              <w:t xml:space="preserve">present during H-R </w:t>
            </w:r>
          </w:p>
        </w:tc>
        <w:tc>
          <w:tcPr>
            <w:tcW w:w="3119" w:type="dxa"/>
          </w:tcPr>
          <w:p w14:paraId="01D1A710" w14:textId="77777777" w:rsidR="00450B3A" w:rsidRPr="00452FC4" w:rsidRDefault="00450B3A" w:rsidP="00450B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Pr="00452F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-26 </w:t>
            </w:r>
            <w:r w:rsidR="002B760F" w:rsidRPr="00452FC4">
              <w:rPr>
                <w:rFonts w:ascii="Times New Roman" w:hAnsi="Times New Roman" w:cs="Times New Roman"/>
                <w:sz w:val="24"/>
                <w:szCs w:val="24"/>
              </w:rPr>
              <w:t>added at reoxygenation</w:t>
            </w:r>
          </w:p>
        </w:tc>
      </w:tr>
      <w:tr w:rsidR="00452FC4" w:rsidRPr="00452FC4" w14:paraId="1DAA1500" w14:textId="77777777" w:rsidTr="00371E84">
        <w:tc>
          <w:tcPr>
            <w:tcW w:w="2547" w:type="dxa"/>
          </w:tcPr>
          <w:p w14:paraId="7C453BA6" w14:textId="77777777" w:rsidR="00450B3A" w:rsidRPr="00452FC4" w:rsidRDefault="00450B3A" w:rsidP="00450B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</w:rPr>
              <w:t xml:space="preserve">Normoxia </w:t>
            </w:r>
          </w:p>
        </w:tc>
        <w:tc>
          <w:tcPr>
            <w:tcW w:w="3118" w:type="dxa"/>
          </w:tcPr>
          <w:p w14:paraId="070E4938" w14:textId="77777777" w:rsidR="00450B3A" w:rsidRPr="00452FC4" w:rsidRDefault="00450B3A" w:rsidP="00450B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</w:rPr>
              <w:t>0.96±0.29</w:t>
            </w:r>
          </w:p>
        </w:tc>
        <w:tc>
          <w:tcPr>
            <w:tcW w:w="3119" w:type="dxa"/>
          </w:tcPr>
          <w:p w14:paraId="4A1B8AD6" w14:textId="77777777" w:rsidR="00450B3A" w:rsidRPr="00452FC4" w:rsidRDefault="00450B3A" w:rsidP="00450B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</w:rPr>
              <w:t>0.56±0.38</w:t>
            </w:r>
          </w:p>
        </w:tc>
      </w:tr>
      <w:tr w:rsidR="00452FC4" w:rsidRPr="00452FC4" w14:paraId="48F3A1DF" w14:textId="77777777" w:rsidTr="00371E84">
        <w:tc>
          <w:tcPr>
            <w:tcW w:w="2547" w:type="dxa"/>
          </w:tcPr>
          <w:p w14:paraId="20F47200" w14:textId="77777777" w:rsidR="00450B3A" w:rsidRPr="00452FC4" w:rsidRDefault="00450B3A" w:rsidP="00450B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</w:rPr>
              <w:t>H-R</w:t>
            </w:r>
          </w:p>
        </w:tc>
        <w:tc>
          <w:tcPr>
            <w:tcW w:w="3118" w:type="dxa"/>
          </w:tcPr>
          <w:p w14:paraId="5CC62B09" w14:textId="77777777" w:rsidR="00450B3A" w:rsidRPr="00452FC4" w:rsidRDefault="00450B3A" w:rsidP="00450B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</w:rPr>
              <w:t>2.39±0.83</w:t>
            </w:r>
          </w:p>
        </w:tc>
        <w:tc>
          <w:tcPr>
            <w:tcW w:w="3119" w:type="dxa"/>
          </w:tcPr>
          <w:p w14:paraId="396DEB96" w14:textId="77777777" w:rsidR="00450B3A" w:rsidRPr="00452FC4" w:rsidRDefault="00450B3A" w:rsidP="00450B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</w:rPr>
              <w:t>4.11±1.21</w:t>
            </w:r>
          </w:p>
        </w:tc>
      </w:tr>
      <w:tr w:rsidR="00452FC4" w:rsidRPr="00452FC4" w14:paraId="412CE51E" w14:textId="77777777" w:rsidTr="00371E84">
        <w:tc>
          <w:tcPr>
            <w:tcW w:w="2547" w:type="dxa"/>
          </w:tcPr>
          <w:p w14:paraId="4595D3AF" w14:textId="77777777" w:rsidR="00450B3A" w:rsidRPr="00452FC4" w:rsidRDefault="00450B3A" w:rsidP="00450B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</w:rPr>
              <w:t>H-R + 0.3 µM Ac</w:t>
            </w:r>
            <w:r w:rsidRPr="00452F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-26</w:t>
            </w:r>
          </w:p>
        </w:tc>
        <w:tc>
          <w:tcPr>
            <w:tcW w:w="3118" w:type="dxa"/>
          </w:tcPr>
          <w:p w14:paraId="1FE6BB17" w14:textId="77777777" w:rsidR="00450B3A" w:rsidRPr="00452FC4" w:rsidRDefault="00450B3A" w:rsidP="00450B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</w:rPr>
              <w:t>2.65±1.21</w:t>
            </w:r>
          </w:p>
        </w:tc>
        <w:tc>
          <w:tcPr>
            <w:tcW w:w="3119" w:type="dxa"/>
          </w:tcPr>
          <w:p w14:paraId="71A42503" w14:textId="77777777" w:rsidR="00450B3A" w:rsidRPr="00452FC4" w:rsidRDefault="00450B3A" w:rsidP="00450B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</w:rPr>
              <w:t>2.28±0.80</w:t>
            </w:r>
          </w:p>
        </w:tc>
      </w:tr>
      <w:tr w:rsidR="00452FC4" w:rsidRPr="00452FC4" w14:paraId="6C3C7E22" w14:textId="77777777" w:rsidTr="00371E84">
        <w:tc>
          <w:tcPr>
            <w:tcW w:w="2547" w:type="dxa"/>
          </w:tcPr>
          <w:p w14:paraId="725E81A4" w14:textId="77777777" w:rsidR="00450B3A" w:rsidRPr="00452FC4" w:rsidRDefault="00450B3A" w:rsidP="00450B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</w:rPr>
              <w:t>H-R + 1 µM Ac</w:t>
            </w:r>
            <w:r w:rsidRPr="00452F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-26</w:t>
            </w:r>
          </w:p>
        </w:tc>
        <w:tc>
          <w:tcPr>
            <w:tcW w:w="3118" w:type="dxa"/>
          </w:tcPr>
          <w:p w14:paraId="2EA0774D" w14:textId="77777777" w:rsidR="00450B3A" w:rsidRPr="00452FC4" w:rsidRDefault="00450B3A" w:rsidP="00450B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</w:rPr>
              <w:t>1.25±0.40*</w:t>
            </w:r>
          </w:p>
        </w:tc>
        <w:tc>
          <w:tcPr>
            <w:tcW w:w="3119" w:type="dxa"/>
          </w:tcPr>
          <w:p w14:paraId="5D0D8F3A" w14:textId="77777777" w:rsidR="00450B3A" w:rsidRPr="00452FC4" w:rsidRDefault="00450B3A" w:rsidP="00450B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</w:rPr>
              <w:t>1.16±0.09*</w:t>
            </w:r>
          </w:p>
        </w:tc>
      </w:tr>
      <w:tr w:rsidR="00450B3A" w:rsidRPr="00452FC4" w14:paraId="6028C8EB" w14:textId="77777777" w:rsidTr="00371E84">
        <w:tc>
          <w:tcPr>
            <w:tcW w:w="2547" w:type="dxa"/>
          </w:tcPr>
          <w:p w14:paraId="67BFC4ED" w14:textId="77777777" w:rsidR="00450B3A" w:rsidRPr="00452FC4" w:rsidRDefault="00450B3A" w:rsidP="00450B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</w:rPr>
              <w:t>H-R + 3 µM Ac</w:t>
            </w:r>
            <w:r w:rsidRPr="00452F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-26</w:t>
            </w:r>
          </w:p>
        </w:tc>
        <w:tc>
          <w:tcPr>
            <w:tcW w:w="3118" w:type="dxa"/>
          </w:tcPr>
          <w:p w14:paraId="42F2AB90" w14:textId="77777777" w:rsidR="00450B3A" w:rsidRPr="00452FC4" w:rsidRDefault="00450B3A" w:rsidP="00450B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</w:rPr>
              <w:t>2.33±1.22</w:t>
            </w:r>
          </w:p>
        </w:tc>
        <w:tc>
          <w:tcPr>
            <w:tcW w:w="3119" w:type="dxa"/>
          </w:tcPr>
          <w:p w14:paraId="72AC89A1" w14:textId="77777777" w:rsidR="00450B3A" w:rsidRPr="00452FC4" w:rsidRDefault="00450B3A" w:rsidP="00450B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</w:rPr>
              <w:t>1.91±1.10</w:t>
            </w:r>
          </w:p>
        </w:tc>
      </w:tr>
    </w:tbl>
    <w:p w14:paraId="17B0BAB6" w14:textId="77777777" w:rsidR="00450B3A" w:rsidRPr="00452FC4" w:rsidRDefault="00450B3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71F79BB3" w14:textId="77777777" w:rsidR="00124E6F" w:rsidRPr="00452FC4" w:rsidRDefault="00450B3A" w:rsidP="00450B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52FC4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upplementary Table </w:t>
      </w:r>
      <w:r w:rsidR="00A44BE6" w:rsidRPr="00452FC4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</w:t>
      </w:r>
      <w:r w:rsidRPr="00452FC4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2:</w:t>
      </w:r>
      <w:r w:rsidRPr="00452FC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mpact of </w:t>
      </w:r>
      <w:r w:rsidR="00B75C6D" w:rsidRPr="00452FC4">
        <w:rPr>
          <w:rFonts w:ascii="Times New Roman" w:hAnsi="Times New Roman" w:cs="Times New Roman"/>
          <w:sz w:val="24"/>
          <w:szCs w:val="24"/>
          <w:shd w:val="clear" w:color="auto" w:fill="FFFFFF"/>
        </w:rPr>
        <w:t>either vehicle or Ac</w:t>
      </w:r>
      <w:r w:rsidR="00B75C6D" w:rsidRPr="00452FC4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 xml:space="preserve">2-26 </w:t>
      </w:r>
      <w:r w:rsidR="00B75C6D" w:rsidRPr="00452FC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reatment on </w:t>
      </w:r>
      <w:r w:rsidRPr="00452FC4">
        <w:rPr>
          <w:rFonts w:ascii="Times New Roman" w:hAnsi="Times New Roman" w:cs="Times New Roman"/>
          <w:sz w:val="24"/>
          <w:szCs w:val="24"/>
          <w:shd w:val="clear" w:color="auto" w:fill="FFFFFF"/>
        </w:rPr>
        <w:t>MI injury</w:t>
      </w:r>
      <w:r w:rsidR="00B75C6D" w:rsidRPr="00452FC4">
        <w:rPr>
          <w:rFonts w:ascii="Times New Roman" w:hAnsi="Times New Roman" w:cs="Times New Roman"/>
          <w:sz w:val="24"/>
          <w:szCs w:val="24"/>
          <w:shd w:val="clear" w:color="auto" w:fill="FFFFFF"/>
        </w:rPr>
        <w:t>, as detected</w:t>
      </w:r>
      <w:r w:rsidRPr="00452FC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n cardiac gene expression relative to housekeeping gene 18s, 28 days after ischemic</w:t>
      </w:r>
      <w:r w:rsidR="007D299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sult. #P&lt;0.05, ##p&lt;0.01 vs sham, and *</w:t>
      </w:r>
      <w:r w:rsidRPr="00452FC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&lt;0.05 vs vehicle-treated mice. </w:t>
      </w:r>
      <w:r w:rsidR="0052352D" w:rsidRPr="00452FC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ne-way ANOVA with Dunnett’s </w:t>
      </w:r>
      <w:r w:rsidR="0052352D" w:rsidRPr="00452FC4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ost-hoc</w:t>
      </w:r>
      <w:r w:rsidR="0052352D" w:rsidRPr="00452FC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est. </w:t>
      </w:r>
      <w:r w:rsidRPr="00452FC4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ost-hoc</w:t>
      </w:r>
      <w:r w:rsidRPr="00452FC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est. Data </w:t>
      </w:r>
      <w:r w:rsidR="007F4FDC" w:rsidRPr="00452FC4">
        <w:rPr>
          <w:rFonts w:ascii="Times New Roman" w:hAnsi="Times New Roman" w:cs="Times New Roman"/>
          <w:sz w:val="24"/>
          <w:szCs w:val="24"/>
          <w:shd w:val="clear" w:color="auto" w:fill="FFFFFF"/>
        </w:rPr>
        <w:t>are</w:t>
      </w:r>
      <w:r w:rsidRPr="00452FC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esented as mean±SEM, n indicates number of mice at end point</w:t>
      </w:r>
      <w:r w:rsidR="00B47B8F" w:rsidRPr="00452FC4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431D1C16" w14:textId="77777777" w:rsidR="00450B3A" w:rsidRPr="00452FC4" w:rsidRDefault="00450B3A" w:rsidP="00450B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52FC4" w:rsidRPr="00452FC4" w14:paraId="797162AA" w14:textId="77777777" w:rsidTr="00EB0941">
        <w:tc>
          <w:tcPr>
            <w:tcW w:w="2254" w:type="dxa"/>
          </w:tcPr>
          <w:p w14:paraId="4ECB4DC9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54" w:type="dxa"/>
          </w:tcPr>
          <w:p w14:paraId="6873F108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Sham</w:t>
            </w:r>
          </w:p>
        </w:tc>
        <w:tc>
          <w:tcPr>
            <w:tcW w:w="2254" w:type="dxa"/>
          </w:tcPr>
          <w:p w14:paraId="42F2B804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MI + veh</w:t>
            </w:r>
          </w:p>
        </w:tc>
        <w:tc>
          <w:tcPr>
            <w:tcW w:w="2254" w:type="dxa"/>
          </w:tcPr>
          <w:p w14:paraId="748A51CF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MI + Ac</w:t>
            </w:r>
            <w:r w:rsidRPr="00452FC4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bscript"/>
              </w:rPr>
              <w:t>2-26</w:t>
            </w:r>
          </w:p>
        </w:tc>
      </w:tr>
      <w:tr w:rsidR="00452FC4" w:rsidRPr="00452FC4" w14:paraId="2A72C795" w14:textId="77777777" w:rsidTr="00EB0941">
        <w:tc>
          <w:tcPr>
            <w:tcW w:w="2254" w:type="dxa"/>
          </w:tcPr>
          <w:p w14:paraId="0DE30654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n</w:t>
            </w:r>
          </w:p>
        </w:tc>
        <w:tc>
          <w:tcPr>
            <w:tcW w:w="2254" w:type="dxa"/>
          </w:tcPr>
          <w:p w14:paraId="59766DA6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2254" w:type="dxa"/>
          </w:tcPr>
          <w:p w14:paraId="2F596ECB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2254" w:type="dxa"/>
          </w:tcPr>
          <w:p w14:paraId="14FC3465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</w:tc>
      </w:tr>
      <w:tr w:rsidR="00452FC4" w:rsidRPr="00452FC4" w14:paraId="35AB8211" w14:textId="77777777" w:rsidTr="00EB0941">
        <w:tc>
          <w:tcPr>
            <w:tcW w:w="9016" w:type="dxa"/>
            <w:gridSpan w:val="4"/>
          </w:tcPr>
          <w:p w14:paraId="105F5E26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Fibrotic markers</w:t>
            </w:r>
          </w:p>
        </w:tc>
      </w:tr>
      <w:tr w:rsidR="00452FC4" w:rsidRPr="00452FC4" w14:paraId="3145811E" w14:textId="77777777" w:rsidTr="00EB0941">
        <w:tc>
          <w:tcPr>
            <w:tcW w:w="2254" w:type="dxa"/>
          </w:tcPr>
          <w:p w14:paraId="0FA98ABD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Ctgf</w:t>
            </w:r>
          </w:p>
        </w:tc>
        <w:tc>
          <w:tcPr>
            <w:tcW w:w="2254" w:type="dxa"/>
          </w:tcPr>
          <w:p w14:paraId="763C2FDA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0±0.4</w:t>
            </w:r>
          </w:p>
        </w:tc>
        <w:tc>
          <w:tcPr>
            <w:tcW w:w="2254" w:type="dxa"/>
          </w:tcPr>
          <w:p w14:paraId="7E04AB10" w14:textId="77777777" w:rsidR="00124E6F" w:rsidRPr="00452FC4" w:rsidRDefault="00124E6F" w:rsidP="00D719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.0±4.3</w:t>
            </w:r>
            <w:r w:rsidR="00D71982" w:rsidRPr="00452F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2254" w:type="dxa"/>
          </w:tcPr>
          <w:p w14:paraId="1423822C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.4±3.5</w:t>
            </w:r>
          </w:p>
        </w:tc>
      </w:tr>
      <w:tr w:rsidR="00452FC4" w:rsidRPr="00452FC4" w14:paraId="4DC402AC" w14:textId="77777777" w:rsidTr="00EB0941">
        <w:tc>
          <w:tcPr>
            <w:tcW w:w="2254" w:type="dxa"/>
          </w:tcPr>
          <w:p w14:paraId="5277190A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Tgf-β</w:t>
            </w:r>
          </w:p>
        </w:tc>
        <w:tc>
          <w:tcPr>
            <w:tcW w:w="2254" w:type="dxa"/>
          </w:tcPr>
          <w:p w14:paraId="3E0876DD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0±0.1</w:t>
            </w:r>
          </w:p>
        </w:tc>
        <w:tc>
          <w:tcPr>
            <w:tcW w:w="2254" w:type="dxa"/>
          </w:tcPr>
          <w:p w14:paraId="65C4DB24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3±0.2</w:t>
            </w:r>
          </w:p>
        </w:tc>
        <w:tc>
          <w:tcPr>
            <w:tcW w:w="2254" w:type="dxa"/>
          </w:tcPr>
          <w:p w14:paraId="4C17F2A2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±0.2</w:t>
            </w:r>
            <w:r w:rsidR="00D71982" w:rsidRPr="00452F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</w:t>
            </w:r>
          </w:p>
        </w:tc>
      </w:tr>
      <w:tr w:rsidR="00452FC4" w:rsidRPr="00452FC4" w14:paraId="78465C8B" w14:textId="77777777" w:rsidTr="00EB0941">
        <w:tc>
          <w:tcPr>
            <w:tcW w:w="9016" w:type="dxa"/>
            <w:gridSpan w:val="4"/>
          </w:tcPr>
          <w:p w14:paraId="73A767CF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Macrophage markers</w:t>
            </w:r>
          </w:p>
        </w:tc>
      </w:tr>
      <w:tr w:rsidR="00452FC4" w:rsidRPr="00452FC4" w14:paraId="1CD824D6" w14:textId="77777777" w:rsidTr="00EB0941">
        <w:tc>
          <w:tcPr>
            <w:tcW w:w="2254" w:type="dxa"/>
          </w:tcPr>
          <w:p w14:paraId="3E593383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Cd68</w:t>
            </w:r>
          </w:p>
        </w:tc>
        <w:tc>
          <w:tcPr>
            <w:tcW w:w="2254" w:type="dxa"/>
          </w:tcPr>
          <w:p w14:paraId="7F19FB88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0±0.5</w:t>
            </w:r>
          </w:p>
        </w:tc>
        <w:tc>
          <w:tcPr>
            <w:tcW w:w="2254" w:type="dxa"/>
          </w:tcPr>
          <w:p w14:paraId="22D39388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8±2.6</w:t>
            </w:r>
          </w:p>
        </w:tc>
        <w:tc>
          <w:tcPr>
            <w:tcW w:w="2254" w:type="dxa"/>
          </w:tcPr>
          <w:p w14:paraId="29CF9D74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.9±3.7</w:t>
            </w:r>
          </w:p>
        </w:tc>
      </w:tr>
      <w:tr w:rsidR="00452FC4" w:rsidRPr="00452FC4" w14:paraId="38D591DB" w14:textId="77777777" w:rsidTr="00EB0941">
        <w:tc>
          <w:tcPr>
            <w:tcW w:w="9016" w:type="dxa"/>
            <w:gridSpan w:val="4"/>
          </w:tcPr>
          <w:p w14:paraId="2B09FA56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M1-like macrophages </w:t>
            </w:r>
          </w:p>
        </w:tc>
      </w:tr>
      <w:tr w:rsidR="00452FC4" w:rsidRPr="00452FC4" w14:paraId="38BF56C4" w14:textId="77777777" w:rsidTr="00EB0941">
        <w:tc>
          <w:tcPr>
            <w:tcW w:w="2254" w:type="dxa"/>
          </w:tcPr>
          <w:p w14:paraId="74494583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S100a8</w:t>
            </w:r>
          </w:p>
        </w:tc>
        <w:tc>
          <w:tcPr>
            <w:tcW w:w="2254" w:type="dxa"/>
          </w:tcPr>
          <w:p w14:paraId="39FCB351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0±0.7</w:t>
            </w:r>
          </w:p>
        </w:tc>
        <w:tc>
          <w:tcPr>
            <w:tcW w:w="2254" w:type="dxa"/>
          </w:tcPr>
          <w:p w14:paraId="2E7806AA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.2±6.6</w:t>
            </w:r>
          </w:p>
        </w:tc>
        <w:tc>
          <w:tcPr>
            <w:tcW w:w="2254" w:type="dxa"/>
          </w:tcPr>
          <w:p w14:paraId="4DA4723C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.6±8.5</w:t>
            </w:r>
          </w:p>
        </w:tc>
      </w:tr>
      <w:tr w:rsidR="00452FC4" w:rsidRPr="00452FC4" w14:paraId="1B0F2087" w14:textId="77777777" w:rsidTr="00EB0941">
        <w:tc>
          <w:tcPr>
            <w:tcW w:w="2254" w:type="dxa"/>
          </w:tcPr>
          <w:p w14:paraId="1F70776B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S100a9</w:t>
            </w:r>
          </w:p>
        </w:tc>
        <w:tc>
          <w:tcPr>
            <w:tcW w:w="2254" w:type="dxa"/>
          </w:tcPr>
          <w:p w14:paraId="38A21206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0±0.2</w:t>
            </w:r>
          </w:p>
        </w:tc>
        <w:tc>
          <w:tcPr>
            <w:tcW w:w="2254" w:type="dxa"/>
          </w:tcPr>
          <w:p w14:paraId="3C9A34F7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.4±2.4</w:t>
            </w:r>
            <w:r w:rsidRPr="00452F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##</w:t>
            </w:r>
          </w:p>
        </w:tc>
        <w:tc>
          <w:tcPr>
            <w:tcW w:w="2254" w:type="dxa"/>
          </w:tcPr>
          <w:p w14:paraId="02EEB7D5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4±1.1</w:t>
            </w:r>
          </w:p>
        </w:tc>
      </w:tr>
      <w:tr w:rsidR="00452FC4" w:rsidRPr="00452FC4" w14:paraId="22A67019" w14:textId="77777777" w:rsidTr="00EB0941">
        <w:trPr>
          <w:trHeight w:val="70"/>
        </w:trPr>
        <w:tc>
          <w:tcPr>
            <w:tcW w:w="9016" w:type="dxa"/>
            <w:gridSpan w:val="4"/>
          </w:tcPr>
          <w:p w14:paraId="2E5F8CB9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M2-like macrophages</w:t>
            </w:r>
          </w:p>
        </w:tc>
      </w:tr>
      <w:tr w:rsidR="00452FC4" w:rsidRPr="00452FC4" w14:paraId="26BD3BCE" w14:textId="77777777" w:rsidTr="00EB0941">
        <w:trPr>
          <w:trHeight w:val="70"/>
        </w:trPr>
        <w:tc>
          <w:tcPr>
            <w:tcW w:w="2254" w:type="dxa"/>
          </w:tcPr>
          <w:p w14:paraId="66272F38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Arg-1</w:t>
            </w:r>
          </w:p>
        </w:tc>
        <w:tc>
          <w:tcPr>
            <w:tcW w:w="2254" w:type="dxa"/>
          </w:tcPr>
          <w:p w14:paraId="084B63C5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0±0.1</w:t>
            </w:r>
          </w:p>
        </w:tc>
        <w:tc>
          <w:tcPr>
            <w:tcW w:w="2254" w:type="dxa"/>
          </w:tcPr>
          <w:p w14:paraId="4F3F29AC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3±0.2</w:t>
            </w:r>
          </w:p>
        </w:tc>
        <w:tc>
          <w:tcPr>
            <w:tcW w:w="2254" w:type="dxa"/>
          </w:tcPr>
          <w:p w14:paraId="452E92A9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±0.1</w:t>
            </w:r>
          </w:p>
        </w:tc>
      </w:tr>
      <w:tr w:rsidR="00124E6F" w:rsidRPr="00452FC4" w14:paraId="363E18D8" w14:textId="77777777" w:rsidTr="00EB0941">
        <w:trPr>
          <w:trHeight w:val="70"/>
        </w:trPr>
        <w:tc>
          <w:tcPr>
            <w:tcW w:w="2254" w:type="dxa"/>
          </w:tcPr>
          <w:p w14:paraId="44AC2294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Cd206</w:t>
            </w:r>
          </w:p>
        </w:tc>
        <w:tc>
          <w:tcPr>
            <w:tcW w:w="2254" w:type="dxa"/>
          </w:tcPr>
          <w:p w14:paraId="1AB77251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0±0.1</w:t>
            </w:r>
          </w:p>
        </w:tc>
        <w:tc>
          <w:tcPr>
            <w:tcW w:w="2254" w:type="dxa"/>
          </w:tcPr>
          <w:p w14:paraId="0AA94C25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±0.4</w:t>
            </w:r>
          </w:p>
        </w:tc>
        <w:tc>
          <w:tcPr>
            <w:tcW w:w="2254" w:type="dxa"/>
          </w:tcPr>
          <w:p w14:paraId="1BDADC32" w14:textId="77777777" w:rsidR="00124E6F" w:rsidRPr="00452FC4" w:rsidRDefault="00124E6F" w:rsidP="00124E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2F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±0.1</w:t>
            </w:r>
          </w:p>
        </w:tc>
      </w:tr>
    </w:tbl>
    <w:p w14:paraId="074BF688" w14:textId="77777777" w:rsidR="00450B3A" w:rsidRPr="00452FC4" w:rsidRDefault="00450B3A" w:rsidP="00450B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3D6DA4" w14:textId="77777777" w:rsidR="00450B3A" w:rsidRPr="00452FC4" w:rsidRDefault="00450B3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452FC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7A3E2D4" w14:textId="77777777" w:rsidR="0054668B" w:rsidRPr="005B13E2" w:rsidRDefault="004446B4" w:rsidP="007843B8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B13E2">
        <w:rPr>
          <w:rFonts w:ascii="Times New Roman" w:hAnsi="Times New Roman" w:cs="Times New Roman"/>
          <w:b/>
          <w:sz w:val="24"/>
          <w:szCs w:val="24"/>
        </w:rPr>
        <w:lastRenderedPageBreak/>
        <w:t>Supplementary Figure Legends</w:t>
      </w:r>
    </w:p>
    <w:p w14:paraId="2541A5FA" w14:textId="77777777" w:rsidR="004446B4" w:rsidRPr="00450B3A" w:rsidRDefault="004446B4" w:rsidP="007843B8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B13E2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="00CA732A" w:rsidRPr="005B13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D769F" w:rsidRPr="00450B3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CA732A" w:rsidRPr="00450B3A">
        <w:rPr>
          <w:rFonts w:ascii="Times New Roman" w:hAnsi="Times New Roman" w:cs="Times New Roman"/>
          <w:b/>
          <w:bCs/>
          <w:sz w:val="24"/>
          <w:szCs w:val="24"/>
        </w:rPr>
        <w:t>low diagram</w:t>
      </w:r>
      <w:r w:rsidR="008614C7" w:rsidRPr="00450B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D769F" w:rsidRPr="00450B3A">
        <w:rPr>
          <w:rFonts w:ascii="Times New Roman" w:hAnsi="Times New Roman" w:cs="Times New Roman"/>
          <w:b/>
          <w:bCs/>
          <w:sz w:val="24"/>
          <w:szCs w:val="24"/>
        </w:rPr>
        <w:t xml:space="preserve">showing mouse allocation and fate </w:t>
      </w:r>
      <w:r w:rsidR="008614C7" w:rsidRPr="00450B3A">
        <w:rPr>
          <w:rFonts w:ascii="Times New Roman" w:hAnsi="Times New Roman" w:cs="Times New Roman"/>
          <w:b/>
          <w:bCs/>
          <w:sz w:val="24"/>
          <w:szCs w:val="24"/>
        </w:rPr>
        <w:t xml:space="preserve">in this study. </w:t>
      </w:r>
    </w:p>
    <w:p w14:paraId="62891BD2" w14:textId="77777777" w:rsidR="004446B4" w:rsidRPr="005B13E2" w:rsidRDefault="004446B4" w:rsidP="007843B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13E2">
        <w:rPr>
          <w:rFonts w:ascii="Times New Roman" w:hAnsi="Times New Roman" w:cs="Times New Roman"/>
          <w:b/>
          <w:bCs/>
          <w:sz w:val="24"/>
          <w:szCs w:val="24"/>
        </w:rPr>
        <w:t>Supplementary Figure 2. Impact of Ac</w:t>
      </w:r>
      <w:r w:rsidRPr="005B13E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-26</w:t>
      </w:r>
      <w:r w:rsidRPr="005B13E2">
        <w:rPr>
          <w:rFonts w:ascii="Times New Roman" w:hAnsi="Times New Roman" w:cs="Times New Roman"/>
          <w:b/>
          <w:bCs/>
          <w:sz w:val="24"/>
          <w:szCs w:val="24"/>
        </w:rPr>
        <w:t xml:space="preserve"> on survival after MI. </w:t>
      </w:r>
      <w:r w:rsidRPr="005B13E2">
        <w:rPr>
          <w:rFonts w:ascii="Times New Roman" w:hAnsi="Times New Roman" w:cs="Times New Roman"/>
          <w:sz w:val="24"/>
          <w:szCs w:val="24"/>
        </w:rPr>
        <w:t>Day 0 represents surgery day. Peak cardiac rupture tended to occur between days 4-5 post MI. Cohort 4, after 4 weeks MI. Log rank Mantel-COX comparison test (p=NS between groups). MI, myocardial infarction.</w:t>
      </w:r>
    </w:p>
    <w:p w14:paraId="40FD2360" w14:textId="77777777" w:rsidR="008614C7" w:rsidRPr="005B13E2" w:rsidRDefault="008614C7" w:rsidP="005B13E2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</w:p>
    <w:p w14:paraId="4A42FCC8" w14:textId="77777777" w:rsidR="008614C7" w:rsidRPr="005B13E2" w:rsidRDefault="008614C7" w:rsidP="005B13E2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</w:p>
    <w:p w14:paraId="06E85582" w14:textId="77777777" w:rsidR="008614C7" w:rsidRPr="005B13E2" w:rsidRDefault="008614C7" w:rsidP="005B13E2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</w:p>
    <w:p w14:paraId="1A250F55" w14:textId="77777777" w:rsidR="008614C7" w:rsidRPr="005B13E2" w:rsidRDefault="008614C7" w:rsidP="005B13E2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</w:p>
    <w:p w14:paraId="1AC9DEB6" w14:textId="77777777" w:rsidR="008614C7" w:rsidRPr="005B13E2" w:rsidRDefault="008614C7" w:rsidP="005B13E2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</w:p>
    <w:p w14:paraId="4D71B3C0" w14:textId="77777777" w:rsidR="008614C7" w:rsidRPr="005B13E2" w:rsidRDefault="008614C7" w:rsidP="005B13E2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</w:p>
    <w:p w14:paraId="1E09991B" w14:textId="77777777" w:rsidR="008614C7" w:rsidRPr="005B13E2" w:rsidRDefault="008614C7" w:rsidP="005B13E2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</w:p>
    <w:p w14:paraId="714357CE" w14:textId="77777777" w:rsidR="008614C7" w:rsidRPr="005B13E2" w:rsidRDefault="008614C7" w:rsidP="005B13E2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</w:p>
    <w:p w14:paraId="3F8C601D" w14:textId="77777777" w:rsidR="008614C7" w:rsidRPr="005B13E2" w:rsidRDefault="008614C7" w:rsidP="005B13E2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</w:p>
    <w:p w14:paraId="07501021" w14:textId="77777777" w:rsidR="00EB2D3C" w:rsidRPr="005B13E2" w:rsidRDefault="00EB2D3C" w:rsidP="005B13E2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5B13E2">
        <w:rPr>
          <w:rFonts w:ascii="Times New Roman" w:hAnsi="Times New Roman" w:cs="Times New Roman"/>
          <w:sz w:val="24"/>
          <w:szCs w:val="24"/>
        </w:rPr>
        <w:br w:type="page"/>
      </w:r>
    </w:p>
    <w:p w14:paraId="2587826E" w14:textId="77777777" w:rsidR="00EB2D3C" w:rsidRPr="005B13E2" w:rsidRDefault="00EB2D3C" w:rsidP="005B13E2">
      <w:pPr>
        <w:spacing w:after="160" w:line="240" w:lineRule="auto"/>
        <w:rPr>
          <w:rFonts w:ascii="Times New Roman" w:hAnsi="Times New Roman" w:cs="Times New Roman"/>
          <w:sz w:val="24"/>
          <w:szCs w:val="24"/>
        </w:rPr>
        <w:sectPr w:rsidR="00EB2D3C" w:rsidRPr="005B13E2" w:rsidSect="00B94E32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AA37187" w14:textId="77777777" w:rsidR="005B47A4" w:rsidRDefault="005B47A4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6D570B96" wp14:editId="3F6464DD">
            <wp:extent cx="8810625" cy="4785017"/>
            <wp:effectExtent l="0" t="0" r="0" b="0"/>
            <wp:docPr id="325" name="Picture 3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9215" cy="47896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473164" w14:textId="77777777" w:rsidR="005B47A4" w:rsidRDefault="005B47A4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053EB202" w14:textId="77777777" w:rsidR="00CA732A" w:rsidRPr="005A378B" w:rsidRDefault="005B47A4" w:rsidP="005A37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3E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B13E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A732A" w:rsidRPr="005B13E2">
        <w:rPr>
          <w:rFonts w:ascii="Times New Roman" w:hAnsi="Times New Roman" w:cs="Times New Roman"/>
          <w:sz w:val="24"/>
          <w:szCs w:val="24"/>
        </w:rPr>
        <w:br w:type="page"/>
      </w:r>
    </w:p>
    <w:p w14:paraId="513FA0B0" w14:textId="77777777" w:rsidR="004446B4" w:rsidRPr="005B13E2" w:rsidRDefault="004621AA" w:rsidP="0009525B">
      <w:pPr>
        <w:tabs>
          <w:tab w:val="left" w:pos="13191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object w:dxaOrig="6038" w:dyaOrig="4198" w14:anchorId="097E575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2.25pt;height:244.8pt" o:ole="">
            <v:imagedata r:id="rId7" o:title=""/>
          </v:shape>
          <o:OLEObject Type="Embed" ProgID="Prism7.Document" ShapeID="_x0000_i1025" DrawAspect="Content" ObjectID="_1613890737" r:id="rId8"/>
        </w:object>
      </w:r>
      <w:r w:rsidR="0009525B">
        <w:rPr>
          <w:rFonts w:ascii="Times New Roman" w:hAnsi="Times New Roman" w:cs="Times New Roman"/>
          <w:sz w:val="24"/>
          <w:szCs w:val="24"/>
        </w:rPr>
        <w:tab/>
      </w:r>
    </w:p>
    <w:p w14:paraId="11044EFD" w14:textId="77777777" w:rsidR="008614C7" w:rsidRPr="005B13E2" w:rsidRDefault="004621AA" w:rsidP="004446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</w:p>
    <w:sectPr w:rsidR="008614C7" w:rsidRPr="005B13E2" w:rsidSect="00B94E32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146C"/>
    <w:rsid w:val="00030A8C"/>
    <w:rsid w:val="00077198"/>
    <w:rsid w:val="00093A6A"/>
    <w:rsid w:val="0009525B"/>
    <w:rsid w:val="000C5B0D"/>
    <w:rsid w:val="00124E6F"/>
    <w:rsid w:val="001452A1"/>
    <w:rsid w:val="001B302C"/>
    <w:rsid w:val="002B760F"/>
    <w:rsid w:val="002D006A"/>
    <w:rsid w:val="002D4FB6"/>
    <w:rsid w:val="002D72F2"/>
    <w:rsid w:val="002E4492"/>
    <w:rsid w:val="0034726E"/>
    <w:rsid w:val="00363CE0"/>
    <w:rsid w:val="00364EA0"/>
    <w:rsid w:val="004446B4"/>
    <w:rsid w:val="00450B3A"/>
    <w:rsid w:val="00452FC4"/>
    <w:rsid w:val="004621AA"/>
    <w:rsid w:val="004806C0"/>
    <w:rsid w:val="004E5F65"/>
    <w:rsid w:val="0052352D"/>
    <w:rsid w:val="0053326C"/>
    <w:rsid w:val="0054668B"/>
    <w:rsid w:val="005A378B"/>
    <w:rsid w:val="005B13E2"/>
    <w:rsid w:val="005B47A4"/>
    <w:rsid w:val="00653524"/>
    <w:rsid w:val="006A2F98"/>
    <w:rsid w:val="006F38F7"/>
    <w:rsid w:val="007658F6"/>
    <w:rsid w:val="007843B8"/>
    <w:rsid w:val="007D2991"/>
    <w:rsid w:val="007F4FDC"/>
    <w:rsid w:val="008614C7"/>
    <w:rsid w:val="008629C8"/>
    <w:rsid w:val="009E5AD4"/>
    <w:rsid w:val="00A26A41"/>
    <w:rsid w:val="00A44BE6"/>
    <w:rsid w:val="00A55CF2"/>
    <w:rsid w:val="00A66C11"/>
    <w:rsid w:val="00AA5C18"/>
    <w:rsid w:val="00AD3FC5"/>
    <w:rsid w:val="00B47B8F"/>
    <w:rsid w:val="00B517D3"/>
    <w:rsid w:val="00B6436A"/>
    <w:rsid w:val="00B75C6D"/>
    <w:rsid w:val="00B94E32"/>
    <w:rsid w:val="00BA6D75"/>
    <w:rsid w:val="00BD769F"/>
    <w:rsid w:val="00BE242B"/>
    <w:rsid w:val="00C24B12"/>
    <w:rsid w:val="00CA732A"/>
    <w:rsid w:val="00D05315"/>
    <w:rsid w:val="00D715D3"/>
    <w:rsid w:val="00D71982"/>
    <w:rsid w:val="00D925C4"/>
    <w:rsid w:val="00DD3EB4"/>
    <w:rsid w:val="00DE56A4"/>
    <w:rsid w:val="00E1146C"/>
    <w:rsid w:val="00E33268"/>
    <w:rsid w:val="00E764E4"/>
    <w:rsid w:val="00E916B2"/>
    <w:rsid w:val="00EB2D3C"/>
    <w:rsid w:val="00EE2248"/>
    <w:rsid w:val="00EE617E"/>
    <w:rsid w:val="00EE63A7"/>
    <w:rsid w:val="00F84220"/>
    <w:rsid w:val="00FC4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3FD9A"/>
  <w15:chartTrackingRefBased/>
  <w15:docId w15:val="{36F908E0-04C9-4E3E-BCDA-13FEBEACC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146C"/>
    <w:pPr>
      <w:spacing w:after="200" w:line="288" w:lineRule="auto"/>
    </w:pPr>
    <w:rPr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146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B2D3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6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6B2"/>
    <w:rPr>
      <w:rFonts w:ascii="Segoe UI" w:hAnsi="Segoe UI" w:cs="Segoe UI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658F6"/>
  </w:style>
  <w:style w:type="table" w:styleId="TableGrid">
    <w:name w:val="Table Grid"/>
    <w:basedOn w:val="TableNormal"/>
    <w:uiPriority w:val="39"/>
    <w:rsid w:val="00450B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5C6D"/>
    <w:pPr>
      <w:tabs>
        <w:tab w:val="center" w:pos="4513"/>
        <w:tab w:val="right" w:pos="9026"/>
      </w:tabs>
      <w:spacing w:after="0" w:line="240" w:lineRule="auto"/>
    </w:pPr>
    <w:rPr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75C6D"/>
  </w:style>
  <w:style w:type="character" w:styleId="CommentReference">
    <w:name w:val="annotation reference"/>
    <w:basedOn w:val="DefaultParagraphFont"/>
    <w:uiPriority w:val="99"/>
    <w:semiHidden/>
    <w:unhideWhenUsed/>
    <w:rsid w:val="00B643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43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436A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3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36A"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rebecca.ritchie@baker.edu.au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chengxuehelena.qin@baker.edu.a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34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ker IDI</Company>
  <LinksUpToDate>false</LinksUpToDate>
  <CharactersWithSpaces>3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xue Helena Qin</dc:creator>
  <cp:keywords/>
  <dc:description/>
  <cp:lastModifiedBy>Marlena Radomska</cp:lastModifiedBy>
  <cp:revision>5</cp:revision>
  <cp:lastPrinted>2018-09-30T22:54:00Z</cp:lastPrinted>
  <dcterms:created xsi:type="dcterms:W3CDTF">2019-02-15T06:50:00Z</dcterms:created>
  <dcterms:modified xsi:type="dcterms:W3CDTF">2019-03-12T10:13:00Z</dcterms:modified>
</cp:coreProperties>
</file>